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E01D765" w14:textId="77777777" w:rsidR="00307864" w:rsidRPr="00E50F0A" w:rsidRDefault="00307864" w:rsidP="00307864">
      <w:pPr>
        <w:spacing w:line="360" w:lineRule="auto"/>
        <w:jc w:val="center"/>
        <w:rPr>
          <w:rFonts w:ascii="Times New Roman" w:hAnsi="Times New Roman" w:cs="Times New Roman"/>
        </w:rPr>
      </w:pPr>
      <w:r w:rsidRPr="00E50F0A">
        <w:rPr>
          <w:rFonts w:ascii="Times New Roman" w:hAnsi="Times New Roman" w:cs="Times New Roman"/>
        </w:rPr>
        <w:object w:dxaOrig="8460" w:dyaOrig="5922" w14:anchorId="73A076F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19.6pt;height:363.55pt" o:ole="">
            <v:imagedata r:id="rId6" o:title="" croptop="3241f" cropbottom="4392f" cropleft="4207f" cropright="3277f"/>
          </v:shape>
          <o:OLEObject Type="Embed" ProgID="Origin50.Graph" ShapeID="_x0000_i1025" DrawAspect="Content" ObjectID="_1842870308" r:id="rId7"/>
        </w:object>
      </w:r>
    </w:p>
    <w:p w14:paraId="57B137E6" w14:textId="6342A27F" w:rsidR="00307864" w:rsidRPr="00E50F0A" w:rsidRDefault="00307864" w:rsidP="00307864">
      <w:pPr>
        <w:spacing w:line="360" w:lineRule="auto"/>
        <w:rPr>
          <w:rFonts w:ascii="Times New Roman" w:eastAsia="等线" w:hAnsi="Times New Roman" w:cs="Times New Roman"/>
        </w:rPr>
      </w:pPr>
      <w:r>
        <w:rPr>
          <w:rFonts w:ascii="Times New Roman" w:hAnsi="Times New Roman" w:cs="Times New Roman"/>
          <w:b/>
          <w:bCs/>
        </w:rPr>
        <w:t>Fig.</w:t>
      </w:r>
      <w:r w:rsidRPr="00E50F0A">
        <w:rPr>
          <w:rFonts w:ascii="Times New Roman" w:hAnsi="Times New Roman" w:cs="Times New Roman"/>
          <w:b/>
          <w:bCs/>
        </w:rPr>
        <w:t xml:space="preserve"> S4</w:t>
      </w:r>
      <w:r w:rsidRPr="00E50F0A">
        <w:rPr>
          <w:rFonts w:ascii="Times New Roman" w:hAnsi="Times New Roman" w:cs="Times New Roman"/>
        </w:rPr>
        <w:t xml:space="preserve"> Effect of incubation temperature on </w:t>
      </w:r>
      <w:proofErr w:type="spellStart"/>
      <w:r w:rsidRPr="00E50F0A">
        <w:rPr>
          <w:rFonts w:ascii="Times New Roman" w:hAnsi="Times New Roman" w:cs="Times New Roman"/>
        </w:rPr>
        <w:t>arylamidase</w:t>
      </w:r>
      <w:proofErr w:type="spellEnd"/>
      <w:r w:rsidRPr="00E50F0A">
        <w:rPr>
          <w:rFonts w:ascii="Times New Roman" w:hAnsi="Times New Roman" w:cs="Times New Roman"/>
        </w:rPr>
        <w:t xml:space="preserve"> activity using L-leucine β-naphthylamide as substrate. Data are presented as mean </w:t>
      </w:r>
      <w:r w:rsidRPr="00E50F0A">
        <w:rPr>
          <w:rFonts w:ascii="Times New Roman" w:eastAsia="等线" w:hAnsi="Times New Roman" w:cs="Times New Roman"/>
        </w:rPr>
        <w:t>± standard error. The insets show the linear fitting of the change in LAP activity with temperature (Arrhenius equation, logarithmic form). T: absolute temperature (K).</w:t>
      </w:r>
    </w:p>
    <w:p w14:paraId="3C7BF2AC" w14:textId="1637CFB7" w:rsidR="00035114" w:rsidRPr="00E901F1" w:rsidRDefault="00035114" w:rsidP="00C608E0">
      <w:pPr>
        <w:spacing w:line="360" w:lineRule="auto"/>
        <w:rPr>
          <w:rFonts w:hint="eastAsia"/>
        </w:rPr>
      </w:pPr>
    </w:p>
    <w:sectPr w:rsidR="00035114" w:rsidRPr="00E901F1" w:rsidSect="00D20E9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E51F367" w14:textId="77777777" w:rsidR="00E154F2" w:rsidRDefault="00E154F2" w:rsidP="00D20E98">
      <w:pPr>
        <w:rPr>
          <w:rFonts w:hint="eastAsia"/>
        </w:rPr>
      </w:pPr>
      <w:r>
        <w:separator/>
      </w:r>
    </w:p>
  </w:endnote>
  <w:endnote w:type="continuationSeparator" w:id="0">
    <w:p w14:paraId="60DE3D92" w14:textId="77777777" w:rsidR="00E154F2" w:rsidRDefault="00E154F2" w:rsidP="00D20E9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9B8984" w14:textId="77777777" w:rsidR="00E154F2" w:rsidRDefault="00E154F2" w:rsidP="00D20E98">
      <w:pPr>
        <w:rPr>
          <w:rFonts w:hint="eastAsia"/>
        </w:rPr>
      </w:pPr>
      <w:r>
        <w:separator/>
      </w:r>
    </w:p>
  </w:footnote>
  <w:footnote w:type="continuationSeparator" w:id="0">
    <w:p w14:paraId="7CD555F3" w14:textId="77777777" w:rsidR="00E154F2" w:rsidRDefault="00E154F2" w:rsidP="00D20E9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FBF"/>
    <w:rsid w:val="00035114"/>
    <w:rsid w:val="00183FBF"/>
    <w:rsid w:val="00307864"/>
    <w:rsid w:val="003842ED"/>
    <w:rsid w:val="003A49CE"/>
    <w:rsid w:val="00663F1F"/>
    <w:rsid w:val="0069111C"/>
    <w:rsid w:val="00901C43"/>
    <w:rsid w:val="0094441D"/>
    <w:rsid w:val="00C608E0"/>
    <w:rsid w:val="00D20E98"/>
    <w:rsid w:val="00E154F2"/>
    <w:rsid w:val="00E901F1"/>
    <w:rsid w:val="00EF78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C8B4736"/>
  <w15:chartTrackingRefBased/>
  <w15:docId w15:val="{57801D8F-5E4D-46D8-AED8-B6D03507F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0E98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83FBF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3FB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3FBF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3FBF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3FBF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3FBF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3FBF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3FBF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3FBF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3FBF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3FB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3FB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3FBF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3FBF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3FBF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3FBF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3FBF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3FBF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3FBF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83FB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3FBF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83FB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3FBF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83FBF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3FBF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183FB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3FB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83FBF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183FBF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20E98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D20E9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20E98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D20E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</dc:creator>
  <cp:keywords/>
  <dc:description/>
  <cp:lastModifiedBy>Reviewer</cp:lastModifiedBy>
  <cp:revision>2</cp:revision>
  <dcterms:created xsi:type="dcterms:W3CDTF">2026-06-13T07:38:00Z</dcterms:created>
  <dcterms:modified xsi:type="dcterms:W3CDTF">2026-06-13T07:38:00Z</dcterms:modified>
</cp:coreProperties>
</file>